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D4360" w14:textId="2E24B454" w:rsidR="00A07A39" w:rsidRPr="002D7249" w:rsidRDefault="00A07A39" w:rsidP="00A07A39">
      <w:pPr>
        <w:outlineLvl w:val="0"/>
        <w:rPr>
          <w:rFonts w:ascii="Times" w:hAnsi="Times" w:cs="Times"/>
          <w:b/>
          <w:sz w:val="22"/>
          <w:szCs w:val="22"/>
        </w:rPr>
      </w:pPr>
      <w:r w:rsidRPr="002D7249">
        <w:rPr>
          <w:rFonts w:ascii="Times" w:hAnsi="Times" w:cs="Times"/>
          <w:b/>
          <w:sz w:val="22"/>
          <w:szCs w:val="22"/>
        </w:rPr>
        <w:t xml:space="preserve">Supplemental </w:t>
      </w:r>
      <w:r w:rsidRPr="002D7249">
        <w:rPr>
          <w:rFonts w:ascii="Times" w:hAnsi="Times" w:cs="Times" w:hint="eastAsia"/>
          <w:b/>
          <w:sz w:val="22"/>
          <w:szCs w:val="22"/>
        </w:rPr>
        <w:t>T</w:t>
      </w:r>
      <w:r w:rsidRPr="002D7249">
        <w:rPr>
          <w:rFonts w:ascii="Times" w:hAnsi="Times" w:cs="Times"/>
          <w:b/>
          <w:sz w:val="22"/>
          <w:szCs w:val="22"/>
        </w:rPr>
        <w:t xml:space="preserve">able </w:t>
      </w:r>
      <w:r w:rsidR="00CF1D85" w:rsidRPr="002D7249">
        <w:rPr>
          <w:rFonts w:ascii="Times" w:hAnsi="Times" w:cs="Times" w:hint="eastAsia"/>
          <w:b/>
          <w:sz w:val="22"/>
          <w:szCs w:val="22"/>
        </w:rPr>
        <w:t>2</w:t>
      </w:r>
      <w:r w:rsidRPr="002D7249">
        <w:rPr>
          <w:rFonts w:ascii="Times" w:hAnsi="Times" w:cs="Times"/>
          <w:b/>
          <w:sz w:val="22"/>
          <w:szCs w:val="22"/>
        </w:rPr>
        <w:t xml:space="preserve">. Pathogens isolated from blood culture in patients with tandem </w:t>
      </w:r>
      <w:r w:rsidR="00290A79" w:rsidRPr="002D7249">
        <w:rPr>
          <w:rFonts w:ascii="Times" w:hAnsi="Times" w:cs="Times"/>
          <w:b/>
          <w:sz w:val="22"/>
          <w:szCs w:val="22"/>
        </w:rPr>
        <w:t>and non-tandem HCT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3544"/>
        <w:gridCol w:w="2079"/>
        <w:gridCol w:w="2079"/>
        <w:gridCol w:w="2079"/>
      </w:tblGrid>
      <w:tr w:rsidR="002D7249" w:rsidRPr="002D7249" w14:paraId="73B1A2C3" w14:textId="77777777" w:rsidTr="00CE4421">
        <w:trPr>
          <w:trHeight w:val="348"/>
        </w:trPr>
        <w:tc>
          <w:tcPr>
            <w:tcW w:w="425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49E7B22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Species</w:t>
            </w:r>
          </w:p>
        </w:tc>
        <w:tc>
          <w:tcPr>
            <w:tcW w:w="2079" w:type="dxa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EE6CF91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A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ll patients</w:t>
            </w:r>
          </w:p>
          <w:p w14:paraId="77B5F691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(n = 121)</w:t>
            </w:r>
          </w:p>
        </w:tc>
        <w:tc>
          <w:tcPr>
            <w:tcW w:w="2079" w:type="dxa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nil"/>
            </w:tcBorders>
          </w:tcPr>
          <w:p w14:paraId="1AC1137C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T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andem HCT</w:t>
            </w:r>
          </w:p>
          <w:p w14:paraId="7C154ACB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(n = 21)</w:t>
            </w:r>
          </w:p>
        </w:tc>
        <w:tc>
          <w:tcPr>
            <w:tcW w:w="207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57E34A47" w14:textId="5B1AE156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No</w:t>
            </w:r>
            <w:r w:rsidR="009A70EC"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n-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tandem HCT</w:t>
            </w:r>
          </w:p>
          <w:p w14:paraId="45A55B70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(n = 100)</w:t>
            </w:r>
          </w:p>
        </w:tc>
      </w:tr>
      <w:tr w:rsidR="002D7249" w:rsidRPr="002D7249" w14:paraId="365282C5" w14:textId="77777777" w:rsidTr="00CE4421">
        <w:trPr>
          <w:trHeight w:val="348"/>
        </w:trPr>
        <w:tc>
          <w:tcPr>
            <w:tcW w:w="425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0BE1332" w14:textId="77777777" w:rsidR="00A07A39" w:rsidRPr="002D7249" w:rsidRDefault="00A07A39" w:rsidP="003300E1">
            <w:pPr>
              <w:widowControl/>
              <w:jc w:val="left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N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umber of blood stream infections, n</w:t>
            </w:r>
          </w:p>
        </w:tc>
        <w:tc>
          <w:tcPr>
            <w:tcW w:w="2079" w:type="dxa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6F31E7D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2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2079" w:type="dxa"/>
            <w:tcBorders>
              <w:top w:val="single" w:sz="6" w:space="0" w:color="auto"/>
              <w:left w:val="dashed" w:sz="4" w:space="0" w:color="auto"/>
              <w:bottom w:val="single" w:sz="6" w:space="0" w:color="auto"/>
              <w:right w:val="nil"/>
            </w:tcBorders>
          </w:tcPr>
          <w:p w14:paraId="07E5532B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2079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03B4489E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5</w:t>
            </w:r>
          </w:p>
        </w:tc>
      </w:tr>
      <w:tr w:rsidR="002D7249" w:rsidRPr="002D7249" w14:paraId="61A1079B" w14:textId="77777777" w:rsidTr="00CE4421">
        <w:trPr>
          <w:trHeight w:val="348"/>
        </w:trPr>
        <w:tc>
          <w:tcPr>
            <w:tcW w:w="4253" w:type="dxa"/>
            <w:gridSpan w:val="2"/>
            <w:tcBorders>
              <w:top w:val="single" w:sz="6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6F8597" w14:textId="77777777" w:rsidR="00A07A39" w:rsidRPr="002D7249" w:rsidRDefault="00A07A39" w:rsidP="003300E1">
            <w:pPr>
              <w:widowControl/>
              <w:jc w:val="left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Gram-positive</w:t>
            </w: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bacteria, n (%)</w:t>
            </w:r>
          </w:p>
        </w:tc>
        <w:tc>
          <w:tcPr>
            <w:tcW w:w="2079" w:type="dxa"/>
            <w:tcBorders>
              <w:top w:val="single" w:sz="6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F64AEB2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2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5 (89)</w:t>
            </w:r>
          </w:p>
        </w:tc>
        <w:tc>
          <w:tcPr>
            <w:tcW w:w="2079" w:type="dxa"/>
            <w:tcBorders>
              <w:top w:val="single" w:sz="6" w:space="0" w:color="auto"/>
              <w:left w:val="dashed" w:sz="4" w:space="0" w:color="auto"/>
              <w:bottom w:val="nil"/>
              <w:right w:val="nil"/>
            </w:tcBorders>
          </w:tcPr>
          <w:p w14:paraId="648ECF62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2 (100)</w:t>
            </w:r>
          </w:p>
        </w:tc>
        <w:tc>
          <w:tcPr>
            <w:tcW w:w="2079" w:type="dxa"/>
            <w:tcBorders>
              <w:top w:val="single" w:sz="6" w:space="0" w:color="auto"/>
              <w:left w:val="nil"/>
              <w:bottom w:val="nil"/>
            </w:tcBorders>
          </w:tcPr>
          <w:p w14:paraId="55B6D1F2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3 (81)</w:t>
            </w:r>
          </w:p>
        </w:tc>
      </w:tr>
      <w:tr w:rsidR="002D7249" w:rsidRPr="002D7249" w14:paraId="41796E8D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A537" w14:textId="77777777" w:rsidR="00A07A39" w:rsidRPr="002D7249" w:rsidRDefault="00A07A39" w:rsidP="003300E1">
            <w:pPr>
              <w:widowControl/>
              <w:ind w:firstLineChars="100" w:firstLine="220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5A81C01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i/>
                <w:iCs/>
                <w:kern w:val="0"/>
                <w:sz w:val="22"/>
                <w:szCs w:val="22"/>
              </w:rPr>
              <w:t>S</w:t>
            </w: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treptococcus mitis/</w:t>
            </w:r>
            <w:proofErr w:type="spellStart"/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ora</w:t>
            </w:r>
            <w:r w:rsidRPr="002D7249">
              <w:rPr>
                <w:rFonts w:ascii="Times" w:eastAsia="ＭＳ Ｐゴシック" w:hAnsi="Times" w:cs="Times" w:hint="eastAsia"/>
                <w:i/>
                <w:iCs/>
                <w:kern w:val="0"/>
                <w:sz w:val="22"/>
                <w:szCs w:val="22"/>
              </w:rPr>
              <w:t>l</w:t>
            </w: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is</w:t>
            </w:r>
            <w:proofErr w:type="spellEnd"/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D4710ED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A6147A3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610615A6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3</w:t>
            </w:r>
          </w:p>
        </w:tc>
      </w:tr>
      <w:tr w:rsidR="002D7249" w:rsidRPr="002D7249" w14:paraId="06F266DE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EA9E" w14:textId="77777777" w:rsidR="00A07A39" w:rsidRPr="002D7249" w:rsidRDefault="00A07A39" w:rsidP="003300E1">
            <w:pPr>
              <w:widowControl/>
              <w:ind w:firstLineChars="100" w:firstLine="220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13F8F9C" w14:textId="4698FA66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Staphylococcus aureus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E750FD7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4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*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BED7F7A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31403307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3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*</w:t>
            </w:r>
          </w:p>
        </w:tc>
      </w:tr>
      <w:tr w:rsidR="002D7249" w:rsidRPr="002D7249" w14:paraId="6A3C0960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0587" w14:textId="77777777" w:rsidR="00A07A39" w:rsidRPr="002D7249" w:rsidRDefault="00A07A39" w:rsidP="003300E1">
            <w:pPr>
              <w:widowControl/>
              <w:ind w:firstLineChars="100" w:firstLine="220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11DCC55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Staphylococcus epidermidis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</w:t>
            </w: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F34ACDF" w14:textId="3CFF49B6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3</w:t>
            </w:r>
            <w:r w:rsidR="00CC401D"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**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2D8D89B" w14:textId="0AE1E019" w:rsidR="00A07A39" w:rsidRPr="002D7249" w:rsidRDefault="00A07A39" w:rsidP="003300E1">
            <w:pPr>
              <w:widowControl/>
              <w:jc w:val="center"/>
              <w:rPr>
                <w:rFonts w:ascii="Times" w:eastAsiaTheme="minorEastAsia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Theme="minorEastAsia" w:hAnsi="Times" w:cs="Times" w:hint="eastAsia"/>
                <w:kern w:val="0"/>
                <w:sz w:val="22"/>
                <w:szCs w:val="22"/>
              </w:rPr>
              <w:t>2</w:t>
            </w:r>
            <w:r w:rsidR="00CC401D" w:rsidRPr="002D7249">
              <w:rPr>
                <w:rFonts w:ascii="Times" w:eastAsiaTheme="minorEastAsia" w:hAnsi="Times" w:cs="Times"/>
                <w:kern w:val="0"/>
                <w:sz w:val="22"/>
                <w:szCs w:val="22"/>
              </w:rPr>
              <w:t>**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73FA73DE" w14:textId="3732F989" w:rsidR="00A07A39" w:rsidRPr="002D7249" w:rsidRDefault="00A07A39" w:rsidP="003300E1">
            <w:pPr>
              <w:widowControl/>
              <w:jc w:val="center"/>
              <w:rPr>
                <w:rFonts w:ascii="Times" w:eastAsiaTheme="minorEastAsia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Theme="minorEastAsia" w:hAnsi="Times" w:cs="Times" w:hint="eastAsia"/>
                <w:kern w:val="0"/>
                <w:sz w:val="22"/>
                <w:szCs w:val="22"/>
              </w:rPr>
              <w:t>1</w:t>
            </w:r>
            <w:r w:rsidR="00CC401D" w:rsidRPr="002D7249">
              <w:rPr>
                <w:rFonts w:ascii="Times" w:eastAsiaTheme="minorEastAsia" w:hAnsi="Times" w:cs="Times"/>
                <w:kern w:val="0"/>
                <w:sz w:val="22"/>
                <w:szCs w:val="22"/>
              </w:rPr>
              <w:t>**</w:t>
            </w:r>
          </w:p>
        </w:tc>
      </w:tr>
      <w:tr w:rsidR="002D7249" w:rsidRPr="002D7249" w14:paraId="56F97B24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A04A" w14:textId="77777777" w:rsidR="00A07A39" w:rsidRPr="002D7249" w:rsidRDefault="00A07A39" w:rsidP="003300E1">
            <w:pPr>
              <w:widowControl/>
              <w:ind w:firstLineChars="100" w:firstLine="220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651E662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Enterococcus faecalis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F0043F3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2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83B8EFB" w14:textId="77777777" w:rsidR="00A07A39" w:rsidRPr="002D7249" w:rsidRDefault="00A07A39" w:rsidP="003300E1">
            <w:pPr>
              <w:widowControl/>
              <w:jc w:val="center"/>
              <w:rPr>
                <w:rFonts w:ascii="Times" w:eastAsiaTheme="minorEastAsia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Theme="minorEastAsia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6FE8F485" w14:textId="77777777" w:rsidR="00A07A39" w:rsidRPr="002D7249" w:rsidRDefault="00A07A39" w:rsidP="003300E1">
            <w:pPr>
              <w:widowControl/>
              <w:jc w:val="center"/>
              <w:rPr>
                <w:rFonts w:ascii="Times" w:eastAsiaTheme="minorEastAsia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Theme="minorEastAsia" w:hAnsi="Times" w:cs="Times" w:hint="eastAsia"/>
                <w:kern w:val="0"/>
                <w:sz w:val="22"/>
                <w:szCs w:val="22"/>
              </w:rPr>
              <w:t>2</w:t>
            </w:r>
          </w:p>
        </w:tc>
      </w:tr>
      <w:tr w:rsidR="002D7249" w:rsidRPr="002D7249" w14:paraId="537379F3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F26A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5619A48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Enterococcus faecium</w:t>
            </w: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C68AAD3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66E455C" w14:textId="77777777" w:rsidR="00A07A39" w:rsidRPr="002D7249" w:rsidRDefault="00A07A39" w:rsidP="003300E1">
            <w:pPr>
              <w:widowControl/>
              <w:jc w:val="center"/>
              <w:rPr>
                <w:rFonts w:ascii="Times" w:eastAsiaTheme="minorEastAsia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Theme="minorEastAsia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4F6792B1" w14:textId="77777777" w:rsidR="00A07A39" w:rsidRPr="002D7249" w:rsidRDefault="00A07A39" w:rsidP="003300E1">
            <w:pPr>
              <w:widowControl/>
              <w:jc w:val="center"/>
              <w:rPr>
                <w:rFonts w:ascii="Times" w:eastAsiaTheme="minorEastAsia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Theme="minorEastAsia" w:hAnsi="Times" w:cs="Times" w:hint="eastAsia"/>
                <w:kern w:val="0"/>
                <w:sz w:val="22"/>
                <w:szCs w:val="22"/>
              </w:rPr>
              <w:t>1</w:t>
            </w:r>
          </w:p>
        </w:tc>
      </w:tr>
      <w:tr w:rsidR="002D7249" w:rsidRPr="002D7249" w14:paraId="5F24065A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3D77" w14:textId="77777777" w:rsidR="00A07A39" w:rsidRPr="002D7249" w:rsidRDefault="00A07A39" w:rsidP="003300E1">
            <w:pPr>
              <w:widowControl/>
              <w:ind w:firstLineChars="100" w:firstLine="220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9B4BE11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 xml:space="preserve">Gemella </w:t>
            </w:r>
            <w:proofErr w:type="spellStart"/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haemolysans</w:t>
            </w:r>
            <w:proofErr w:type="spellEnd"/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5EC8917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E53F4F2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55E8CD97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1</w:t>
            </w:r>
          </w:p>
        </w:tc>
      </w:tr>
      <w:tr w:rsidR="002D7249" w:rsidRPr="002D7249" w14:paraId="56FF5B16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8523" w14:textId="77777777" w:rsidR="00A07A39" w:rsidRPr="002D7249" w:rsidRDefault="00A07A39" w:rsidP="003300E1">
            <w:pPr>
              <w:widowControl/>
              <w:ind w:firstLineChars="100" w:firstLine="220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2444C69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haemolyticus</w:t>
            </w:r>
            <w:proofErr w:type="spellEnd"/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1341091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56C5BE6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190E5C80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1</w:t>
            </w:r>
          </w:p>
        </w:tc>
      </w:tr>
      <w:tr w:rsidR="002D7249" w:rsidRPr="002D7249" w14:paraId="782E20B0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4ADD" w14:textId="77777777" w:rsidR="00A07A39" w:rsidRPr="002D7249" w:rsidRDefault="00A07A39" w:rsidP="003300E1">
            <w:pPr>
              <w:widowControl/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282BB08" w14:textId="77777777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hAnsi="Times" w:cs="Times"/>
                <w:i/>
                <w:iCs/>
                <w:sz w:val="22"/>
                <w:szCs w:val="22"/>
              </w:rPr>
              <w:t>Streptococcus agalactiae</w:t>
            </w:r>
            <w:r w:rsidRPr="002D7249">
              <w:rPr>
                <w:rFonts w:ascii="Times" w:hAnsi="Times" w:cs="Times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C4DE4F8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355C760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5CCE7A13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0</w:t>
            </w:r>
          </w:p>
        </w:tc>
      </w:tr>
      <w:tr w:rsidR="002D7249" w:rsidRPr="002D7249" w14:paraId="06BEAFC9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EE76" w14:textId="77777777" w:rsidR="00A07A39" w:rsidRPr="002D7249" w:rsidRDefault="00A07A39" w:rsidP="003300E1">
            <w:pPr>
              <w:widowControl/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17D0D559" w14:textId="75CAFFD5" w:rsidR="00A07A39" w:rsidRPr="002D7249" w:rsidRDefault="00A07A39" w:rsidP="003300E1">
            <w:pPr>
              <w:widowControl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hAnsi="Times" w:cs="Times"/>
                <w:i/>
                <w:iCs/>
                <w:sz w:val="22"/>
                <w:szCs w:val="22"/>
              </w:rPr>
              <w:t>Streptococcus pneumoniae</w:t>
            </w:r>
            <w:r w:rsidRPr="002D7249">
              <w:rPr>
                <w:rFonts w:ascii="Times" w:hAnsi="Times" w:cs="Times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1957ED0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*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F2ED658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62E1AD35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*</w:t>
            </w:r>
          </w:p>
        </w:tc>
      </w:tr>
      <w:tr w:rsidR="002D7249" w:rsidRPr="002D7249" w14:paraId="5AFC44A0" w14:textId="77777777" w:rsidTr="00CE4421">
        <w:trPr>
          <w:trHeight w:val="34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C6A6A37" w14:textId="77777777" w:rsidR="00A07A39" w:rsidRPr="002D7249" w:rsidRDefault="00A07A39" w:rsidP="003300E1">
            <w:pPr>
              <w:widowControl/>
              <w:jc w:val="left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hAnsi="Times" w:cs="Times"/>
                <w:b/>
                <w:bCs/>
                <w:sz w:val="22"/>
                <w:szCs w:val="22"/>
              </w:rPr>
              <w:t>Gram-</w:t>
            </w:r>
            <w:r w:rsidRPr="002D7249">
              <w:rPr>
                <w:rFonts w:ascii="Times" w:hAnsi="Times" w:cs="Times" w:hint="eastAsia"/>
                <w:b/>
                <w:bCs/>
                <w:sz w:val="22"/>
                <w:szCs w:val="22"/>
              </w:rPr>
              <w:t>negative</w:t>
            </w:r>
            <w:r w:rsidRPr="002D7249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bacteria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, n (%)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979A2A8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 xml:space="preserve"> (4)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A620FB3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0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 xml:space="preserve"> (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  <w:vAlign w:val="center"/>
          </w:tcPr>
          <w:p w14:paraId="2F012BDB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1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 xml:space="preserve"> (6)</w:t>
            </w:r>
          </w:p>
        </w:tc>
      </w:tr>
      <w:tr w:rsidR="002D7249" w:rsidRPr="002D7249" w14:paraId="74A96063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A6B0" w14:textId="77777777" w:rsidR="00A07A39" w:rsidRPr="002D7249" w:rsidRDefault="00A07A39" w:rsidP="003300E1">
            <w:pPr>
              <w:widowControl/>
              <w:jc w:val="center"/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DC46B61" w14:textId="77777777" w:rsidR="00A07A39" w:rsidRPr="002D7249" w:rsidRDefault="00A07A39" w:rsidP="003300E1">
            <w:pPr>
              <w:widowControl/>
              <w:jc w:val="left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hAnsi="Times" w:cs="Times"/>
                <w:i/>
                <w:iCs/>
                <w:sz w:val="22"/>
                <w:szCs w:val="22"/>
              </w:rPr>
              <w:t>Pseudomonas aeruginosa</w:t>
            </w:r>
            <w:r w:rsidRPr="002D7249">
              <w:rPr>
                <w:rFonts w:ascii="Times" w:hAnsi="Times" w:cs="Times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583FFA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B9B4E8E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</w:tcPr>
          <w:p w14:paraId="10219DA4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1</w:t>
            </w:r>
          </w:p>
        </w:tc>
      </w:tr>
      <w:tr w:rsidR="002D7249" w:rsidRPr="002D7249" w14:paraId="537E5392" w14:textId="77777777" w:rsidTr="00CE4421">
        <w:trPr>
          <w:trHeight w:val="34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0E39E91" w14:textId="77777777" w:rsidR="00A07A39" w:rsidRPr="002D7249" w:rsidRDefault="00A07A39" w:rsidP="003300E1">
            <w:pPr>
              <w:widowControl/>
              <w:jc w:val="left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hAnsi="Times" w:cs="Times" w:hint="eastAsia"/>
                <w:b/>
                <w:bCs/>
                <w:sz w:val="22"/>
                <w:szCs w:val="22"/>
              </w:rPr>
              <w:t>F</w:t>
            </w:r>
            <w:r w:rsidRPr="002D7249">
              <w:rPr>
                <w:rFonts w:ascii="Times" w:hAnsi="Times" w:cs="Times"/>
                <w:b/>
                <w:bCs/>
                <w:sz w:val="22"/>
                <w:szCs w:val="22"/>
              </w:rPr>
              <w:t>ungus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>, n (%)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746EA08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2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68D0813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0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 xml:space="preserve"> (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</w:tcBorders>
            <w:vAlign w:val="center"/>
          </w:tcPr>
          <w:p w14:paraId="7B7BB291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b/>
                <w:bCs/>
                <w:kern w:val="0"/>
                <w:sz w:val="22"/>
                <w:szCs w:val="22"/>
              </w:rPr>
              <w:t>2</w:t>
            </w:r>
            <w:r w:rsidRPr="002D7249">
              <w:rPr>
                <w:rFonts w:ascii="Times" w:eastAsia="ＭＳ Ｐゴシック" w:hAnsi="Times" w:cs="Times"/>
                <w:b/>
                <w:bCs/>
                <w:kern w:val="0"/>
                <w:sz w:val="22"/>
                <w:szCs w:val="22"/>
              </w:rPr>
              <w:t xml:space="preserve"> (13)</w:t>
            </w:r>
          </w:p>
        </w:tc>
      </w:tr>
      <w:tr w:rsidR="002D7249" w:rsidRPr="002D7249" w14:paraId="2A4D4E8A" w14:textId="77777777" w:rsidTr="00CE4421">
        <w:trPr>
          <w:trHeight w:val="348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58DB49" w14:textId="77777777" w:rsidR="00A07A39" w:rsidRPr="002D7249" w:rsidRDefault="00A07A39" w:rsidP="003300E1">
            <w:pPr>
              <w:widowControl/>
              <w:ind w:firstLineChars="100" w:firstLine="220"/>
              <w:jc w:val="left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dashed" w:sz="4" w:space="0" w:color="auto"/>
            </w:tcBorders>
          </w:tcPr>
          <w:p w14:paraId="5BE151CA" w14:textId="77777777" w:rsidR="00A07A39" w:rsidRPr="002D7249" w:rsidRDefault="00A07A39" w:rsidP="003300E1">
            <w:pPr>
              <w:widowControl/>
              <w:jc w:val="left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 xml:space="preserve">Candida </w:t>
            </w:r>
            <w:proofErr w:type="spellStart"/>
            <w:r w:rsidRPr="002D7249">
              <w:rPr>
                <w:rFonts w:ascii="Times" w:eastAsia="ＭＳ Ｐゴシック" w:hAnsi="Times" w:cs="Times"/>
                <w:i/>
                <w:iCs/>
                <w:kern w:val="0"/>
                <w:sz w:val="22"/>
                <w:szCs w:val="22"/>
              </w:rPr>
              <w:t>parapsilosis</w:t>
            </w:r>
            <w:proofErr w:type="spellEnd"/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, n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single" w:sz="6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E0B9D27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/>
                <w:kern w:val="0"/>
                <w:sz w:val="22"/>
                <w:szCs w:val="22"/>
              </w:rPr>
              <w:t>2</w:t>
            </w:r>
          </w:p>
        </w:tc>
        <w:tc>
          <w:tcPr>
            <w:tcW w:w="2079" w:type="dxa"/>
            <w:tcBorders>
              <w:top w:val="nil"/>
              <w:left w:val="dashed" w:sz="4" w:space="0" w:color="auto"/>
              <w:bottom w:val="single" w:sz="6" w:space="0" w:color="auto"/>
              <w:right w:val="nil"/>
            </w:tcBorders>
            <w:vAlign w:val="center"/>
          </w:tcPr>
          <w:p w14:paraId="4E98DB27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6" w:space="0" w:color="auto"/>
            </w:tcBorders>
          </w:tcPr>
          <w:p w14:paraId="591C35EB" w14:textId="77777777" w:rsidR="00A07A39" w:rsidRPr="002D7249" w:rsidRDefault="00A07A39" w:rsidP="003300E1">
            <w:pPr>
              <w:widowControl/>
              <w:jc w:val="center"/>
              <w:rPr>
                <w:rFonts w:ascii="Times" w:eastAsia="ＭＳ Ｐゴシック" w:hAnsi="Times" w:cs="Times"/>
                <w:kern w:val="0"/>
                <w:sz w:val="22"/>
                <w:szCs w:val="22"/>
              </w:rPr>
            </w:pPr>
            <w:r w:rsidRPr="002D7249">
              <w:rPr>
                <w:rFonts w:ascii="Times" w:eastAsia="ＭＳ Ｐゴシック" w:hAnsi="Times" w:cs="Times" w:hint="eastAsia"/>
                <w:kern w:val="0"/>
                <w:sz w:val="22"/>
                <w:szCs w:val="22"/>
              </w:rPr>
              <w:t>2</w:t>
            </w:r>
          </w:p>
        </w:tc>
      </w:tr>
    </w:tbl>
    <w:p w14:paraId="72CAD9A0" w14:textId="3A398D72" w:rsidR="00A07A39" w:rsidRPr="002D7249" w:rsidRDefault="00A07A39" w:rsidP="00A07A39">
      <w:pPr>
        <w:tabs>
          <w:tab w:val="left" w:pos="3290"/>
        </w:tabs>
        <w:rPr>
          <w:rFonts w:ascii="Times" w:hAnsi="Times" w:cs="Times"/>
          <w:sz w:val="22"/>
          <w:szCs w:val="22"/>
        </w:rPr>
      </w:pPr>
      <w:r w:rsidRPr="002D7249">
        <w:rPr>
          <w:rFonts w:ascii="Times" w:hAnsi="Times" w:cs="Times" w:hint="eastAsia"/>
          <w:sz w:val="22"/>
          <w:szCs w:val="22"/>
        </w:rPr>
        <w:t>*</w:t>
      </w:r>
      <w:r w:rsidRPr="002D7249">
        <w:rPr>
          <w:rFonts w:ascii="Times" w:hAnsi="Times" w:cs="Times"/>
          <w:sz w:val="22"/>
          <w:szCs w:val="22"/>
        </w:rPr>
        <w:t xml:space="preserve">In one patient, </w:t>
      </w:r>
      <w:r w:rsidRPr="002D7249">
        <w:rPr>
          <w:rFonts w:ascii="Times" w:hAnsi="Times" w:cs="Times"/>
          <w:i/>
          <w:iCs/>
          <w:sz w:val="22"/>
          <w:szCs w:val="22"/>
        </w:rPr>
        <w:t>Staphylococcus aureus</w:t>
      </w:r>
      <w:r w:rsidRPr="002D7249">
        <w:rPr>
          <w:rFonts w:ascii="Times" w:hAnsi="Times" w:cs="Times"/>
          <w:sz w:val="22"/>
          <w:szCs w:val="22"/>
        </w:rPr>
        <w:t xml:space="preserve"> and </w:t>
      </w:r>
      <w:r w:rsidRPr="002D7249">
        <w:rPr>
          <w:rFonts w:ascii="Times" w:hAnsi="Times" w:cs="Times"/>
          <w:i/>
          <w:iCs/>
          <w:sz w:val="22"/>
          <w:szCs w:val="22"/>
        </w:rPr>
        <w:t>Streptococcus pneumoniae</w:t>
      </w:r>
      <w:r w:rsidRPr="002D7249">
        <w:rPr>
          <w:rFonts w:ascii="Times" w:hAnsi="Times" w:cs="Times"/>
          <w:sz w:val="22"/>
          <w:szCs w:val="22"/>
        </w:rPr>
        <w:t xml:space="preserve"> were simultaneously isolated from blood culture in a single blood stream infection episode.</w:t>
      </w:r>
      <w:r w:rsidR="00CC401D" w:rsidRPr="002D7249">
        <w:rPr>
          <w:rFonts w:ascii="Times" w:hAnsi="Times" w:cs="Times" w:hint="eastAsia"/>
          <w:sz w:val="22"/>
          <w:szCs w:val="22"/>
        </w:rPr>
        <w:t xml:space="preserve"> </w:t>
      </w:r>
      <w:r w:rsidR="00CC401D" w:rsidRPr="002D7249">
        <w:rPr>
          <w:rFonts w:ascii="Times New Roman" w:hAnsi="Times New Roman"/>
          <w:sz w:val="22"/>
          <w:szCs w:val="22"/>
        </w:rPr>
        <w:t>**Probable BSI</w:t>
      </w:r>
      <w:r w:rsidR="00CC401D" w:rsidRPr="002D7249">
        <w:rPr>
          <w:rFonts w:ascii="Times New Roman" w:hAnsi="Times New Roman" w:hint="eastAsia"/>
          <w:sz w:val="22"/>
          <w:szCs w:val="22"/>
        </w:rPr>
        <w:t xml:space="preserve"> (2 patients in tandem HCT </w:t>
      </w:r>
      <w:r w:rsidR="00CC401D" w:rsidRPr="002D7249">
        <w:rPr>
          <w:rFonts w:ascii="Times New Roman" w:hAnsi="Times New Roman"/>
          <w:sz w:val="22"/>
          <w:szCs w:val="22"/>
        </w:rPr>
        <w:t>and</w:t>
      </w:r>
      <w:r w:rsidR="00CC401D" w:rsidRPr="002D7249">
        <w:rPr>
          <w:rFonts w:ascii="Times New Roman" w:hAnsi="Times New Roman" w:hint="eastAsia"/>
          <w:sz w:val="22"/>
          <w:szCs w:val="22"/>
        </w:rPr>
        <w:t xml:space="preserve"> 1 patient in non-tandem HCT).</w:t>
      </w:r>
    </w:p>
    <w:p w14:paraId="5DBA68FC" w14:textId="70C2DCD2" w:rsidR="00660578" w:rsidRPr="002D7249" w:rsidRDefault="00A07A39" w:rsidP="0066185F">
      <w:pPr>
        <w:tabs>
          <w:tab w:val="left" w:pos="3290"/>
        </w:tabs>
        <w:rPr>
          <w:rFonts w:ascii="Times New Roman" w:hAnsi="Times New Roman"/>
          <w:sz w:val="22"/>
          <w:szCs w:val="22"/>
        </w:rPr>
      </w:pPr>
      <w:r w:rsidRPr="002D7249">
        <w:rPr>
          <w:rFonts w:ascii="Times" w:hAnsi="Times" w:cs="Times"/>
          <w:sz w:val="22"/>
          <w:szCs w:val="22"/>
        </w:rPr>
        <w:t>CVC, central venous catheter; HCT, hematopoietic cell transplantation; PICC, peripherally inserted central cathet</w:t>
      </w:r>
      <w:r w:rsidR="0066185F" w:rsidRPr="002D7249">
        <w:rPr>
          <w:rFonts w:ascii="Times" w:hAnsi="Times" w:cs="Times"/>
          <w:sz w:val="22"/>
          <w:szCs w:val="22"/>
        </w:rPr>
        <w:t>er</w:t>
      </w:r>
    </w:p>
    <w:sectPr w:rsidR="00660578" w:rsidRPr="002D7249" w:rsidSect="0026094B">
      <w:headerReference w:type="default" r:id="rId7"/>
      <w:footerReference w:type="even" r:id="rId8"/>
      <w:footerReference w:type="default" r:id="rId9"/>
      <w:pgSz w:w="16840" w:h="11900" w:orient="landscape" w:code="9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26698" w14:textId="77777777" w:rsidR="00022EFF" w:rsidRDefault="00022EFF" w:rsidP="006B6385">
      <w:r>
        <w:separator/>
      </w:r>
    </w:p>
  </w:endnote>
  <w:endnote w:type="continuationSeparator" w:id="0">
    <w:p w14:paraId="66C0EA87" w14:textId="77777777" w:rsidR="00022EFF" w:rsidRDefault="00022EFF" w:rsidP="006B6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7E97DC" w14:textId="77777777" w:rsidR="0073489C" w:rsidRDefault="0073489C" w:rsidP="006B638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5949A08" w14:textId="77777777" w:rsidR="0073489C" w:rsidRDefault="00734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1738381"/>
      <w:docPartObj>
        <w:docPartGallery w:val="Page Numbers (Bottom of Page)"/>
        <w:docPartUnique/>
      </w:docPartObj>
    </w:sdtPr>
    <w:sdtContent>
      <w:p w14:paraId="3ABB7EC3" w14:textId="40691EA3" w:rsidR="0012135F" w:rsidRDefault="0012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474A6B" w14:textId="77777777" w:rsidR="0012135F" w:rsidRDefault="001213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584E13" w14:textId="77777777" w:rsidR="00022EFF" w:rsidRDefault="00022EFF" w:rsidP="006B6385">
      <w:r>
        <w:separator/>
      </w:r>
    </w:p>
  </w:footnote>
  <w:footnote w:type="continuationSeparator" w:id="0">
    <w:p w14:paraId="19D91063" w14:textId="77777777" w:rsidR="00022EFF" w:rsidRDefault="00022EFF" w:rsidP="006B6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43690" w14:textId="1B75D49C" w:rsidR="0073489C" w:rsidRPr="007B2368" w:rsidRDefault="0073489C" w:rsidP="00F978A2">
    <w:pPr>
      <w:pStyle w:val="a8"/>
      <w:jc w:val="right"/>
      <w:rPr>
        <w:rFonts w:ascii="Times" w:hAnsi="Times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NDA2sjAxNzAztTRS0lEKTi0uzszPAykwrAUAEnhGviwAAAA="/>
  </w:docVars>
  <w:rsids>
    <w:rsidRoot w:val="005460B0"/>
    <w:rsid w:val="000029FE"/>
    <w:rsid w:val="000050F9"/>
    <w:rsid w:val="00013F7C"/>
    <w:rsid w:val="0001544B"/>
    <w:rsid w:val="00022EFF"/>
    <w:rsid w:val="00023479"/>
    <w:rsid w:val="0002372E"/>
    <w:rsid w:val="00024AD3"/>
    <w:rsid w:val="00026AE5"/>
    <w:rsid w:val="00033682"/>
    <w:rsid w:val="00041FC5"/>
    <w:rsid w:val="00043AC3"/>
    <w:rsid w:val="00047081"/>
    <w:rsid w:val="00051004"/>
    <w:rsid w:val="0005770D"/>
    <w:rsid w:val="00060889"/>
    <w:rsid w:val="0006163C"/>
    <w:rsid w:val="00070BA2"/>
    <w:rsid w:val="000715E2"/>
    <w:rsid w:val="00072099"/>
    <w:rsid w:val="0007773B"/>
    <w:rsid w:val="00082E2A"/>
    <w:rsid w:val="00085C63"/>
    <w:rsid w:val="000860A9"/>
    <w:rsid w:val="0009306B"/>
    <w:rsid w:val="000A06E5"/>
    <w:rsid w:val="000A0743"/>
    <w:rsid w:val="000A19B2"/>
    <w:rsid w:val="000A56BD"/>
    <w:rsid w:val="000A62B2"/>
    <w:rsid w:val="000A6AAF"/>
    <w:rsid w:val="000B1E99"/>
    <w:rsid w:val="000B525E"/>
    <w:rsid w:val="000C16DE"/>
    <w:rsid w:val="000C2EF2"/>
    <w:rsid w:val="000C481C"/>
    <w:rsid w:val="000C5BE6"/>
    <w:rsid w:val="000D2BC0"/>
    <w:rsid w:val="000D5D0C"/>
    <w:rsid w:val="000D7AB0"/>
    <w:rsid w:val="000E1EED"/>
    <w:rsid w:val="000E37BF"/>
    <w:rsid w:val="000F2B61"/>
    <w:rsid w:val="000F5A0D"/>
    <w:rsid w:val="000F7EAA"/>
    <w:rsid w:val="00102A4C"/>
    <w:rsid w:val="00103445"/>
    <w:rsid w:val="001057F2"/>
    <w:rsid w:val="00106A03"/>
    <w:rsid w:val="00111AE5"/>
    <w:rsid w:val="00113AE9"/>
    <w:rsid w:val="001153B1"/>
    <w:rsid w:val="00121228"/>
    <w:rsid w:val="0012135F"/>
    <w:rsid w:val="00124C18"/>
    <w:rsid w:val="00125D05"/>
    <w:rsid w:val="0013059B"/>
    <w:rsid w:val="001346A1"/>
    <w:rsid w:val="001415AE"/>
    <w:rsid w:val="00142FA8"/>
    <w:rsid w:val="00143267"/>
    <w:rsid w:val="00145A02"/>
    <w:rsid w:val="00152ACD"/>
    <w:rsid w:val="00154DEF"/>
    <w:rsid w:val="0015609F"/>
    <w:rsid w:val="0015680F"/>
    <w:rsid w:val="00156A09"/>
    <w:rsid w:val="00166D82"/>
    <w:rsid w:val="0016719E"/>
    <w:rsid w:val="0017176E"/>
    <w:rsid w:val="00171B6B"/>
    <w:rsid w:val="0017633F"/>
    <w:rsid w:val="001809BB"/>
    <w:rsid w:val="0018545A"/>
    <w:rsid w:val="00187001"/>
    <w:rsid w:val="00196401"/>
    <w:rsid w:val="001A45EB"/>
    <w:rsid w:val="001A5DC4"/>
    <w:rsid w:val="001A708F"/>
    <w:rsid w:val="001A7A1D"/>
    <w:rsid w:val="001A7B70"/>
    <w:rsid w:val="001B161A"/>
    <w:rsid w:val="001B18AA"/>
    <w:rsid w:val="001B22B2"/>
    <w:rsid w:val="001B2D74"/>
    <w:rsid w:val="001B62A7"/>
    <w:rsid w:val="001B725C"/>
    <w:rsid w:val="001C1EDA"/>
    <w:rsid w:val="001C30E3"/>
    <w:rsid w:val="001C5C60"/>
    <w:rsid w:val="001C7904"/>
    <w:rsid w:val="001D3183"/>
    <w:rsid w:val="001D444E"/>
    <w:rsid w:val="001D5634"/>
    <w:rsid w:val="001E265D"/>
    <w:rsid w:val="001E5206"/>
    <w:rsid w:val="001E6E99"/>
    <w:rsid w:val="001E706F"/>
    <w:rsid w:val="001E7102"/>
    <w:rsid w:val="001F3B95"/>
    <w:rsid w:val="001F4938"/>
    <w:rsid w:val="001F6F69"/>
    <w:rsid w:val="0020210D"/>
    <w:rsid w:val="002023E6"/>
    <w:rsid w:val="00204CC7"/>
    <w:rsid w:val="002067CB"/>
    <w:rsid w:val="00206BE2"/>
    <w:rsid w:val="002122AE"/>
    <w:rsid w:val="0021514C"/>
    <w:rsid w:val="002166B8"/>
    <w:rsid w:val="00217424"/>
    <w:rsid w:val="00220513"/>
    <w:rsid w:val="002217AC"/>
    <w:rsid w:val="0022447D"/>
    <w:rsid w:val="00234395"/>
    <w:rsid w:val="002359A3"/>
    <w:rsid w:val="00240123"/>
    <w:rsid w:val="00247857"/>
    <w:rsid w:val="002527F8"/>
    <w:rsid w:val="00253CC6"/>
    <w:rsid w:val="00254739"/>
    <w:rsid w:val="00255E35"/>
    <w:rsid w:val="0026094B"/>
    <w:rsid w:val="0026558D"/>
    <w:rsid w:val="00265E75"/>
    <w:rsid w:val="00266C49"/>
    <w:rsid w:val="00275EB9"/>
    <w:rsid w:val="00280B21"/>
    <w:rsid w:val="00281EE1"/>
    <w:rsid w:val="00290A79"/>
    <w:rsid w:val="00291515"/>
    <w:rsid w:val="002954AD"/>
    <w:rsid w:val="002955AC"/>
    <w:rsid w:val="00296BA4"/>
    <w:rsid w:val="002A0D74"/>
    <w:rsid w:val="002A22E6"/>
    <w:rsid w:val="002A3D4A"/>
    <w:rsid w:val="002A5CCC"/>
    <w:rsid w:val="002A6243"/>
    <w:rsid w:val="002A6489"/>
    <w:rsid w:val="002B2F6C"/>
    <w:rsid w:val="002B70BB"/>
    <w:rsid w:val="002C2F31"/>
    <w:rsid w:val="002C5BF2"/>
    <w:rsid w:val="002D5120"/>
    <w:rsid w:val="002D59EB"/>
    <w:rsid w:val="002D652F"/>
    <w:rsid w:val="002D66D8"/>
    <w:rsid w:val="002D6EE8"/>
    <w:rsid w:val="002D7249"/>
    <w:rsid w:val="002D74DA"/>
    <w:rsid w:val="002E40A4"/>
    <w:rsid w:val="002E5351"/>
    <w:rsid w:val="002E57C4"/>
    <w:rsid w:val="002F024B"/>
    <w:rsid w:val="002F264E"/>
    <w:rsid w:val="002F2894"/>
    <w:rsid w:val="002F4EA2"/>
    <w:rsid w:val="002F6057"/>
    <w:rsid w:val="002F7B40"/>
    <w:rsid w:val="002F7BD1"/>
    <w:rsid w:val="00306518"/>
    <w:rsid w:val="00310109"/>
    <w:rsid w:val="00310323"/>
    <w:rsid w:val="00311E03"/>
    <w:rsid w:val="003161F3"/>
    <w:rsid w:val="0032302F"/>
    <w:rsid w:val="0032360C"/>
    <w:rsid w:val="00323617"/>
    <w:rsid w:val="00335C53"/>
    <w:rsid w:val="00340E75"/>
    <w:rsid w:val="00343706"/>
    <w:rsid w:val="003441FC"/>
    <w:rsid w:val="003508A6"/>
    <w:rsid w:val="00352946"/>
    <w:rsid w:val="00353D6A"/>
    <w:rsid w:val="003549C2"/>
    <w:rsid w:val="00356F14"/>
    <w:rsid w:val="003574E4"/>
    <w:rsid w:val="0036041C"/>
    <w:rsid w:val="00360F2D"/>
    <w:rsid w:val="00361C74"/>
    <w:rsid w:val="00371399"/>
    <w:rsid w:val="00371FDA"/>
    <w:rsid w:val="00376007"/>
    <w:rsid w:val="0037675F"/>
    <w:rsid w:val="00382169"/>
    <w:rsid w:val="00385756"/>
    <w:rsid w:val="003869E2"/>
    <w:rsid w:val="0039100B"/>
    <w:rsid w:val="003930C9"/>
    <w:rsid w:val="003942AB"/>
    <w:rsid w:val="003974DD"/>
    <w:rsid w:val="003974F1"/>
    <w:rsid w:val="00397BF7"/>
    <w:rsid w:val="003A013C"/>
    <w:rsid w:val="003A1E04"/>
    <w:rsid w:val="003A50F8"/>
    <w:rsid w:val="003A568D"/>
    <w:rsid w:val="003A713E"/>
    <w:rsid w:val="003B1684"/>
    <w:rsid w:val="003C3244"/>
    <w:rsid w:val="003C6A0D"/>
    <w:rsid w:val="003D22E1"/>
    <w:rsid w:val="003D36C8"/>
    <w:rsid w:val="003D41F2"/>
    <w:rsid w:val="003D718B"/>
    <w:rsid w:val="003E1A1E"/>
    <w:rsid w:val="003E30FF"/>
    <w:rsid w:val="003E7C1E"/>
    <w:rsid w:val="003F335B"/>
    <w:rsid w:val="003F382C"/>
    <w:rsid w:val="003F3BD9"/>
    <w:rsid w:val="004020EC"/>
    <w:rsid w:val="004058DB"/>
    <w:rsid w:val="00405978"/>
    <w:rsid w:val="00405DE0"/>
    <w:rsid w:val="00406824"/>
    <w:rsid w:val="004114F4"/>
    <w:rsid w:val="004136CC"/>
    <w:rsid w:val="00414CDC"/>
    <w:rsid w:val="004161DF"/>
    <w:rsid w:val="00416A7B"/>
    <w:rsid w:val="00431328"/>
    <w:rsid w:val="00432450"/>
    <w:rsid w:val="00432A18"/>
    <w:rsid w:val="00432FA5"/>
    <w:rsid w:val="0043479F"/>
    <w:rsid w:val="004368C4"/>
    <w:rsid w:val="004371D2"/>
    <w:rsid w:val="00437F10"/>
    <w:rsid w:val="00443012"/>
    <w:rsid w:val="00443A90"/>
    <w:rsid w:val="0044445C"/>
    <w:rsid w:val="00447EB6"/>
    <w:rsid w:val="0045100B"/>
    <w:rsid w:val="00453FB2"/>
    <w:rsid w:val="00454468"/>
    <w:rsid w:val="004547CD"/>
    <w:rsid w:val="00456AC9"/>
    <w:rsid w:val="00456E80"/>
    <w:rsid w:val="00457FCA"/>
    <w:rsid w:val="004701E2"/>
    <w:rsid w:val="004714AD"/>
    <w:rsid w:val="00476695"/>
    <w:rsid w:val="00476B18"/>
    <w:rsid w:val="00477C23"/>
    <w:rsid w:val="004805CD"/>
    <w:rsid w:val="00485E02"/>
    <w:rsid w:val="0048761A"/>
    <w:rsid w:val="004905FD"/>
    <w:rsid w:val="00491302"/>
    <w:rsid w:val="004A61F5"/>
    <w:rsid w:val="004A69A6"/>
    <w:rsid w:val="004B7C62"/>
    <w:rsid w:val="004C276D"/>
    <w:rsid w:val="004C3C1A"/>
    <w:rsid w:val="004D0BA3"/>
    <w:rsid w:val="004D1D88"/>
    <w:rsid w:val="004D4B04"/>
    <w:rsid w:val="004D4EFD"/>
    <w:rsid w:val="004D5019"/>
    <w:rsid w:val="004D6D5A"/>
    <w:rsid w:val="004D775D"/>
    <w:rsid w:val="004E5D69"/>
    <w:rsid w:val="004F1C76"/>
    <w:rsid w:val="004F2442"/>
    <w:rsid w:val="00503313"/>
    <w:rsid w:val="00505B11"/>
    <w:rsid w:val="00505F21"/>
    <w:rsid w:val="005117A6"/>
    <w:rsid w:val="00513071"/>
    <w:rsid w:val="00516C92"/>
    <w:rsid w:val="005173F4"/>
    <w:rsid w:val="00522761"/>
    <w:rsid w:val="0052472A"/>
    <w:rsid w:val="00541E8D"/>
    <w:rsid w:val="00544128"/>
    <w:rsid w:val="005460B0"/>
    <w:rsid w:val="00550C79"/>
    <w:rsid w:val="00556AA9"/>
    <w:rsid w:val="00557552"/>
    <w:rsid w:val="00566315"/>
    <w:rsid w:val="005769A7"/>
    <w:rsid w:val="0058147C"/>
    <w:rsid w:val="00582168"/>
    <w:rsid w:val="0058237C"/>
    <w:rsid w:val="0058247E"/>
    <w:rsid w:val="00582742"/>
    <w:rsid w:val="0058654B"/>
    <w:rsid w:val="00591D24"/>
    <w:rsid w:val="00596F39"/>
    <w:rsid w:val="00597DDB"/>
    <w:rsid w:val="005A1A88"/>
    <w:rsid w:val="005A31C9"/>
    <w:rsid w:val="005A31D4"/>
    <w:rsid w:val="005A39EC"/>
    <w:rsid w:val="005A4EA0"/>
    <w:rsid w:val="005A782F"/>
    <w:rsid w:val="005A7A5E"/>
    <w:rsid w:val="005A7F39"/>
    <w:rsid w:val="005B179C"/>
    <w:rsid w:val="005B1DEA"/>
    <w:rsid w:val="005B30A1"/>
    <w:rsid w:val="005B3F96"/>
    <w:rsid w:val="005B659B"/>
    <w:rsid w:val="005B6953"/>
    <w:rsid w:val="005B6BD6"/>
    <w:rsid w:val="005C0545"/>
    <w:rsid w:val="005C126B"/>
    <w:rsid w:val="005C1902"/>
    <w:rsid w:val="005C35B0"/>
    <w:rsid w:val="005D1F57"/>
    <w:rsid w:val="005F2352"/>
    <w:rsid w:val="005F2DBC"/>
    <w:rsid w:val="005F3056"/>
    <w:rsid w:val="005F4A7F"/>
    <w:rsid w:val="00600195"/>
    <w:rsid w:val="0060107D"/>
    <w:rsid w:val="006033ED"/>
    <w:rsid w:val="006057A9"/>
    <w:rsid w:val="00606831"/>
    <w:rsid w:val="006073C4"/>
    <w:rsid w:val="00610F33"/>
    <w:rsid w:val="00612E6C"/>
    <w:rsid w:val="00614E12"/>
    <w:rsid w:val="00616195"/>
    <w:rsid w:val="0062034D"/>
    <w:rsid w:val="006228FF"/>
    <w:rsid w:val="00624A0D"/>
    <w:rsid w:val="00626116"/>
    <w:rsid w:val="00630C0A"/>
    <w:rsid w:val="00631053"/>
    <w:rsid w:val="00634B57"/>
    <w:rsid w:val="006375BD"/>
    <w:rsid w:val="00641371"/>
    <w:rsid w:val="00641A2E"/>
    <w:rsid w:val="006472E3"/>
    <w:rsid w:val="00654756"/>
    <w:rsid w:val="0065501C"/>
    <w:rsid w:val="00656583"/>
    <w:rsid w:val="00656A2C"/>
    <w:rsid w:val="00660578"/>
    <w:rsid w:val="00660643"/>
    <w:rsid w:val="006614C2"/>
    <w:rsid w:val="0066185F"/>
    <w:rsid w:val="006642B0"/>
    <w:rsid w:val="006653FA"/>
    <w:rsid w:val="006678ED"/>
    <w:rsid w:val="00673918"/>
    <w:rsid w:val="0068118B"/>
    <w:rsid w:val="00681D37"/>
    <w:rsid w:val="00684A70"/>
    <w:rsid w:val="00685723"/>
    <w:rsid w:val="00685C64"/>
    <w:rsid w:val="00686207"/>
    <w:rsid w:val="00692576"/>
    <w:rsid w:val="0069289F"/>
    <w:rsid w:val="0069651D"/>
    <w:rsid w:val="006A0E77"/>
    <w:rsid w:val="006A52EA"/>
    <w:rsid w:val="006A60DF"/>
    <w:rsid w:val="006A6F70"/>
    <w:rsid w:val="006B012A"/>
    <w:rsid w:val="006B399A"/>
    <w:rsid w:val="006B6385"/>
    <w:rsid w:val="006C1742"/>
    <w:rsid w:val="006C186C"/>
    <w:rsid w:val="006C5D97"/>
    <w:rsid w:val="006C7C5F"/>
    <w:rsid w:val="006E02DA"/>
    <w:rsid w:val="006E0617"/>
    <w:rsid w:val="006E18AE"/>
    <w:rsid w:val="006E36AF"/>
    <w:rsid w:val="006E3AF1"/>
    <w:rsid w:val="006E4F1E"/>
    <w:rsid w:val="006E7239"/>
    <w:rsid w:val="006F1CF6"/>
    <w:rsid w:val="006F279A"/>
    <w:rsid w:val="006F2F9C"/>
    <w:rsid w:val="006F445E"/>
    <w:rsid w:val="00710750"/>
    <w:rsid w:val="007163F1"/>
    <w:rsid w:val="007208FF"/>
    <w:rsid w:val="00721C16"/>
    <w:rsid w:val="00722C84"/>
    <w:rsid w:val="00722F94"/>
    <w:rsid w:val="0072445A"/>
    <w:rsid w:val="0072603B"/>
    <w:rsid w:val="00726BA6"/>
    <w:rsid w:val="00733341"/>
    <w:rsid w:val="0073374E"/>
    <w:rsid w:val="00733D1D"/>
    <w:rsid w:val="00733FDF"/>
    <w:rsid w:val="00734886"/>
    <w:rsid w:val="0073489C"/>
    <w:rsid w:val="0073638C"/>
    <w:rsid w:val="0074023E"/>
    <w:rsid w:val="00746ECB"/>
    <w:rsid w:val="007503CB"/>
    <w:rsid w:val="00764D19"/>
    <w:rsid w:val="00765361"/>
    <w:rsid w:val="00767C47"/>
    <w:rsid w:val="00771996"/>
    <w:rsid w:val="007739B0"/>
    <w:rsid w:val="00773A8F"/>
    <w:rsid w:val="00774AA3"/>
    <w:rsid w:val="007750B7"/>
    <w:rsid w:val="00780749"/>
    <w:rsid w:val="0078095B"/>
    <w:rsid w:val="007851A9"/>
    <w:rsid w:val="00785CE8"/>
    <w:rsid w:val="007A3E99"/>
    <w:rsid w:val="007A4E6C"/>
    <w:rsid w:val="007A67CD"/>
    <w:rsid w:val="007A69AE"/>
    <w:rsid w:val="007A6CE5"/>
    <w:rsid w:val="007B2368"/>
    <w:rsid w:val="007B5617"/>
    <w:rsid w:val="007B5FCF"/>
    <w:rsid w:val="007C0580"/>
    <w:rsid w:val="007C6A43"/>
    <w:rsid w:val="007D3FC4"/>
    <w:rsid w:val="007D40DD"/>
    <w:rsid w:val="007D664E"/>
    <w:rsid w:val="007D71C0"/>
    <w:rsid w:val="007E3BB6"/>
    <w:rsid w:val="007E4937"/>
    <w:rsid w:val="007E6E42"/>
    <w:rsid w:val="007F1A28"/>
    <w:rsid w:val="007F2CB4"/>
    <w:rsid w:val="007F31BB"/>
    <w:rsid w:val="008011CB"/>
    <w:rsid w:val="00805661"/>
    <w:rsid w:val="0080798C"/>
    <w:rsid w:val="00807DBE"/>
    <w:rsid w:val="008138C8"/>
    <w:rsid w:val="00820E3F"/>
    <w:rsid w:val="00822632"/>
    <w:rsid w:val="00823162"/>
    <w:rsid w:val="00824BA7"/>
    <w:rsid w:val="00831353"/>
    <w:rsid w:val="008353C6"/>
    <w:rsid w:val="00836C35"/>
    <w:rsid w:val="00837EE2"/>
    <w:rsid w:val="008414BF"/>
    <w:rsid w:val="0084317E"/>
    <w:rsid w:val="00846BE0"/>
    <w:rsid w:val="00847292"/>
    <w:rsid w:val="00854FA3"/>
    <w:rsid w:val="0086143A"/>
    <w:rsid w:val="00862A46"/>
    <w:rsid w:val="0086798A"/>
    <w:rsid w:val="00872F9B"/>
    <w:rsid w:val="0088190B"/>
    <w:rsid w:val="0088235B"/>
    <w:rsid w:val="008825A0"/>
    <w:rsid w:val="008846FE"/>
    <w:rsid w:val="00884F46"/>
    <w:rsid w:val="00893DF7"/>
    <w:rsid w:val="008A16FD"/>
    <w:rsid w:val="008A74E2"/>
    <w:rsid w:val="008A7CBA"/>
    <w:rsid w:val="008B52E6"/>
    <w:rsid w:val="008B6B87"/>
    <w:rsid w:val="008C4488"/>
    <w:rsid w:val="008D1F1C"/>
    <w:rsid w:val="008D3890"/>
    <w:rsid w:val="008D77F9"/>
    <w:rsid w:val="008D79C7"/>
    <w:rsid w:val="008E1FC0"/>
    <w:rsid w:val="008E477E"/>
    <w:rsid w:val="008E7A09"/>
    <w:rsid w:val="008F60CA"/>
    <w:rsid w:val="008F63DD"/>
    <w:rsid w:val="00900550"/>
    <w:rsid w:val="00903353"/>
    <w:rsid w:val="00907E2C"/>
    <w:rsid w:val="0091049A"/>
    <w:rsid w:val="00914A7A"/>
    <w:rsid w:val="009153B7"/>
    <w:rsid w:val="0091712F"/>
    <w:rsid w:val="009179A5"/>
    <w:rsid w:val="0092310C"/>
    <w:rsid w:val="00924498"/>
    <w:rsid w:val="00930E6B"/>
    <w:rsid w:val="00933A82"/>
    <w:rsid w:val="009348F8"/>
    <w:rsid w:val="00935291"/>
    <w:rsid w:val="0093761F"/>
    <w:rsid w:val="00940FAA"/>
    <w:rsid w:val="00947DE2"/>
    <w:rsid w:val="009517C0"/>
    <w:rsid w:val="009561AE"/>
    <w:rsid w:val="0096081F"/>
    <w:rsid w:val="009651AD"/>
    <w:rsid w:val="00967D7B"/>
    <w:rsid w:val="00971A95"/>
    <w:rsid w:val="00972370"/>
    <w:rsid w:val="00972AD0"/>
    <w:rsid w:val="00973C57"/>
    <w:rsid w:val="00974458"/>
    <w:rsid w:val="00975DB1"/>
    <w:rsid w:val="00975EEE"/>
    <w:rsid w:val="009766E0"/>
    <w:rsid w:val="00976F46"/>
    <w:rsid w:val="00980FE3"/>
    <w:rsid w:val="00990036"/>
    <w:rsid w:val="00990450"/>
    <w:rsid w:val="00991064"/>
    <w:rsid w:val="00994669"/>
    <w:rsid w:val="009A085F"/>
    <w:rsid w:val="009A0EC6"/>
    <w:rsid w:val="009A33E0"/>
    <w:rsid w:val="009A43E9"/>
    <w:rsid w:val="009A521C"/>
    <w:rsid w:val="009A70EC"/>
    <w:rsid w:val="009B0889"/>
    <w:rsid w:val="009B1AD8"/>
    <w:rsid w:val="009B7EB4"/>
    <w:rsid w:val="009D1921"/>
    <w:rsid w:val="009E0046"/>
    <w:rsid w:val="009E21F7"/>
    <w:rsid w:val="009F5D1A"/>
    <w:rsid w:val="009F6F15"/>
    <w:rsid w:val="00A030D6"/>
    <w:rsid w:val="00A07A39"/>
    <w:rsid w:val="00A126FD"/>
    <w:rsid w:val="00A1302C"/>
    <w:rsid w:val="00A1395B"/>
    <w:rsid w:val="00A16177"/>
    <w:rsid w:val="00A210BD"/>
    <w:rsid w:val="00A237A8"/>
    <w:rsid w:val="00A25150"/>
    <w:rsid w:val="00A264EB"/>
    <w:rsid w:val="00A27C1B"/>
    <w:rsid w:val="00A3085A"/>
    <w:rsid w:val="00A321AE"/>
    <w:rsid w:val="00A36518"/>
    <w:rsid w:val="00A3782D"/>
    <w:rsid w:val="00A378FC"/>
    <w:rsid w:val="00A4010C"/>
    <w:rsid w:val="00A46D53"/>
    <w:rsid w:val="00A50E73"/>
    <w:rsid w:val="00A51AFC"/>
    <w:rsid w:val="00A52CD2"/>
    <w:rsid w:val="00A53266"/>
    <w:rsid w:val="00A55C10"/>
    <w:rsid w:val="00A62AC5"/>
    <w:rsid w:val="00A65DF1"/>
    <w:rsid w:val="00A70D42"/>
    <w:rsid w:val="00A7253C"/>
    <w:rsid w:val="00A7376C"/>
    <w:rsid w:val="00A75A3E"/>
    <w:rsid w:val="00A75EB7"/>
    <w:rsid w:val="00A8258D"/>
    <w:rsid w:val="00A9042C"/>
    <w:rsid w:val="00A911A4"/>
    <w:rsid w:val="00A94476"/>
    <w:rsid w:val="00AA1110"/>
    <w:rsid w:val="00AA1D18"/>
    <w:rsid w:val="00AA2EC5"/>
    <w:rsid w:val="00AA591A"/>
    <w:rsid w:val="00AA5E44"/>
    <w:rsid w:val="00AB09DE"/>
    <w:rsid w:val="00AB2857"/>
    <w:rsid w:val="00AC326B"/>
    <w:rsid w:val="00AD0805"/>
    <w:rsid w:val="00AD241D"/>
    <w:rsid w:val="00AD3182"/>
    <w:rsid w:val="00AD3869"/>
    <w:rsid w:val="00AE2370"/>
    <w:rsid w:val="00AE6A76"/>
    <w:rsid w:val="00AE6E2D"/>
    <w:rsid w:val="00AF1369"/>
    <w:rsid w:val="00AF2191"/>
    <w:rsid w:val="00AF27C3"/>
    <w:rsid w:val="00AF2D20"/>
    <w:rsid w:val="00AF7563"/>
    <w:rsid w:val="00B021DD"/>
    <w:rsid w:val="00B0227D"/>
    <w:rsid w:val="00B0245C"/>
    <w:rsid w:val="00B064E6"/>
    <w:rsid w:val="00B0675B"/>
    <w:rsid w:val="00B10841"/>
    <w:rsid w:val="00B127AB"/>
    <w:rsid w:val="00B2419A"/>
    <w:rsid w:val="00B25A36"/>
    <w:rsid w:val="00B26EC3"/>
    <w:rsid w:val="00B26FC8"/>
    <w:rsid w:val="00B36883"/>
    <w:rsid w:val="00B4315D"/>
    <w:rsid w:val="00B43DA6"/>
    <w:rsid w:val="00B44A1B"/>
    <w:rsid w:val="00B47402"/>
    <w:rsid w:val="00B52B84"/>
    <w:rsid w:val="00B55AC9"/>
    <w:rsid w:val="00B56773"/>
    <w:rsid w:val="00B618AE"/>
    <w:rsid w:val="00B61974"/>
    <w:rsid w:val="00B6510B"/>
    <w:rsid w:val="00B658B7"/>
    <w:rsid w:val="00B65BD3"/>
    <w:rsid w:val="00B66836"/>
    <w:rsid w:val="00B701BF"/>
    <w:rsid w:val="00B708BE"/>
    <w:rsid w:val="00B712A4"/>
    <w:rsid w:val="00B76073"/>
    <w:rsid w:val="00B80A77"/>
    <w:rsid w:val="00B80B75"/>
    <w:rsid w:val="00B84EFA"/>
    <w:rsid w:val="00B8616D"/>
    <w:rsid w:val="00B863D2"/>
    <w:rsid w:val="00B866D6"/>
    <w:rsid w:val="00B86EA0"/>
    <w:rsid w:val="00B901AF"/>
    <w:rsid w:val="00B90661"/>
    <w:rsid w:val="00B930C4"/>
    <w:rsid w:val="00B96507"/>
    <w:rsid w:val="00BA0151"/>
    <w:rsid w:val="00BA3934"/>
    <w:rsid w:val="00BA5D0A"/>
    <w:rsid w:val="00BA7187"/>
    <w:rsid w:val="00BB59B6"/>
    <w:rsid w:val="00BB7AC5"/>
    <w:rsid w:val="00BC3125"/>
    <w:rsid w:val="00BD4540"/>
    <w:rsid w:val="00BD76CB"/>
    <w:rsid w:val="00BE28E3"/>
    <w:rsid w:val="00BE6088"/>
    <w:rsid w:val="00BE64AE"/>
    <w:rsid w:val="00BF2DB0"/>
    <w:rsid w:val="00BF37D7"/>
    <w:rsid w:val="00C03132"/>
    <w:rsid w:val="00C040AE"/>
    <w:rsid w:val="00C047D0"/>
    <w:rsid w:val="00C04951"/>
    <w:rsid w:val="00C05DCB"/>
    <w:rsid w:val="00C1491F"/>
    <w:rsid w:val="00C2118F"/>
    <w:rsid w:val="00C26725"/>
    <w:rsid w:val="00C31663"/>
    <w:rsid w:val="00C34E42"/>
    <w:rsid w:val="00C420FF"/>
    <w:rsid w:val="00C43D3A"/>
    <w:rsid w:val="00C5089B"/>
    <w:rsid w:val="00C524D2"/>
    <w:rsid w:val="00C55768"/>
    <w:rsid w:val="00C61316"/>
    <w:rsid w:val="00C63D86"/>
    <w:rsid w:val="00C6595A"/>
    <w:rsid w:val="00C666F8"/>
    <w:rsid w:val="00C678EB"/>
    <w:rsid w:val="00C71296"/>
    <w:rsid w:val="00C74895"/>
    <w:rsid w:val="00C75CB5"/>
    <w:rsid w:val="00C80A41"/>
    <w:rsid w:val="00C8709E"/>
    <w:rsid w:val="00C9326C"/>
    <w:rsid w:val="00C95977"/>
    <w:rsid w:val="00CA15FA"/>
    <w:rsid w:val="00CA6E9C"/>
    <w:rsid w:val="00CB2D94"/>
    <w:rsid w:val="00CB38AE"/>
    <w:rsid w:val="00CB498F"/>
    <w:rsid w:val="00CB5033"/>
    <w:rsid w:val="00CB5C2D"/>
    <w:rsid w:val="00CC0A12"/>
    <w:rsid w:val="00CC401D"/>
    <w:rsid w:val="00CC405E"/>
    <w:rsid w:val="00CD468F"/>
    <w:rsid w:val="00CD5A90"/>
    <w:rsid w:val="00CD691E"/>
    <w:rsid w:val="00CE4421"/>
    <w:rsid w:val="00CE517D"/>
    <w:rsid w:val="00CE69E0"/>
    <w:rsid w:val="00CF0046"/>
    <w:rsid w:val="00CF1D85"/>
    <w:rsid w:val="00CF200F"/>
    <w:rsid w:val="00CF2D2B"/>
    <w:rsid w:val="00CF64E1"/>
    <w:rsid w:val="00CF7BB1"/>
    <w:rsid w:val="00D007D8"/>
    <w:rsid w:val="00D044DD"/>
    <w:rsid w:val="00D05362"/>
    <w:rsid w:val="00D0765A"/>
    <w:rsid w:val="00D13037"/>
    <w:rsid w:val="00D203AC"/>
    <w:rsid w:val="00D21F1E"/>
    <w:rsid w:val="00D2534F"/>
    <w:rsid w:val="00D300C7"/>
    <w:rsid w:val="00D30297"/>
    <w:rsid w:val="00D33E73"/>
    <w:rsid w:val="00D34CE8"/>
    <w:rsid w:val="00D413B6"/>
    <w:rsid w:val="00D42FDA"/>
    <w:rsid w:val="00D46F0E"/>
    <w:rsid w:val="00D52ABF"/>
    <w:rsid w:val="00D55237"/>
    <w:rsid w:val="00D57414"/>
    <w:rsid w:val="00D66FAA"/>
    <w:rsid w:val="00D71AB8"/>
    <w:rsid w:val="00D76867"/>
    <w:rsid w:val="00D825FF"/>
    <w:rsid w:val="00D8266F"/>
    <w:rsid w:val="00D82E69"/>
    <w:rsid w:val="00D83F5C"/>
    <w:rsid w:val="00D90508"/>
    <w:rsid w:val="00D96A06"/>
    <w:rsid w:val="00DA4271"/>
    <w:rsid w:val="00DB208A"/>
    <w:rsid w:val="00DB6B3D"/>
    <w:rsid w:val="00DC176C"/>
    <w:rsid w:val="00DC2615"/>
    <w:rsid w:val="00DC5DA4"/>
    <w:rsid w:val="00DC6534"/>
    <w:rsid w:val="00DE0E03"/>
    <w:rsid w:val="00DE3394"/>
    <w:rsid w:val="00DE37D3"/>
    <w:rsid w:val="00DE46CB"/>
    <w:rsid w:val="00DE5CD1"/>
    <w:rsid w:val="00DE6C29"/>
    <w:rsid w:val="00DF1961"/>
    <w:rsid w:val="00DF20F1"/>
    <w:rsid w:val="00DF3CB4"/>
    <w:rsid w:val="00DF5A6A"/>
    <w:rsid w:val="00E0064A"/>
    <w:rsid w:val="00E02689"/>
    <w:rsid w:val="00E03199"/>
    <w:rsid w:val="00E11501"/>
    <w:rsid w:val="00E124E8"/>
    <w:rsid w:val="00E15671"/>
    <w:rsid w:val="00E20A28"/>
    <w:rsid w:val="00E21AE1"/>
    <w:rsid w:val="00E21F36"/>
    <w:rsid w:val="00E22EE7"/>
    <w:rsid w:val="00E24033"/>
    <w:rsid w:val="00E26BFD"/>
    <w:rsid w:val="00E31077"/>
    <w:rsid w:val="00E3381B"/>
    <w:rsid w:val="00E35101"/>
    <w:rsid w:val="00E36C7E"/>
    <w:rsid w:val="00E37724"/>
    <w:rsid w:val="00E44F8E"/>
    <w:rsid w:val="00E46742"/>
    <w:rsid w:val="00E46D80"/>
    <w:rsid w:val="00E477DF"/>
    <w:rsid w:val="00E47DAB"/>
    <w:rsid w:val="00E50457"/>
    <w:rsid w:val="00E60A4F"/>
    <w:rsid w:val="00E61830"/>
    <w:rsid w:val="00E62898"/>
    <w:rsid w:val="00E63A75"/>
    <w:rsid w:val="00E63BD4"/>
    <w:rsid w:val="00E67943"/>
    <w:rsid w:val="00E74D62"/>
    <w:rsid w:val="00E822ED"/>
    <w:rsid w:val="00E8418C"/>
    <w:rsid w:val="00E854CD"/>
    <w:rsid w:val="00E91B0D"/>
    <w:rsid w:val="00E95A92"/>
    <w:rsid w:val="00E95D98"/>
    <w:rsid w:val="00E965B5"/>
    <w:rsid w:val="00E96C10"/>
    <w:rsid w:val="00E97EA9"/>
    <w:rsid w:val="00EA0AEF"/>
    <w:rsid w:val="00EA2123"/>
    <w:rsid w:val="00EA5068"/>
    <w:rsid w:val="00EB0FC9"/>
    <w:rsid w:val="00EB2CAC"/>
    <w:rsid w:val="00EB3680"/>
    <w:rsid w:val="00EC0E44"/>
    <w:rsid w:val="00EC22CB"/>
    <w:rsid w:val="00EC3B28"/>
    <w:rsid w:val="00EC5B19"/>
    <w:rsid w:val="00EC7799"/>
    <w:rsid w:val="00ED1780"/>
    <w:rsid w:val="00ED23A4"/>
    <w:rsid w:val="00ED7DCD"/>
    <w:rsid w:val="00EE02F3"/>
    <w:rsid w:val="00EF2D3D"/>
    <w:rsid w:val="00EF3A32"/>
    <w:rsid w:val="00EF4E01"/>
    <w:rsid w:val="00F023EE"/>
    <w:rsid w:val="00F03CD2"/>
    <w:rsid w:val="00F04722"/>
    <w:rsid w:val="00F054FB"/>
    <w:rsid w:val="00F067E0"/>
    <w:rsid w:val="00F11FFB"/>
    <w:rsid w:val="00F12BD5"/>
    <w:rsid w:val="00F144CA"/>
    <w:rsid w:val="00F168FF"/>
    <w:rsid w:val="00F1719A"/>
    <w:rsid w:val="00F20B46"/>
    <w:rsid w:val="00F243C9"/>
    <w:rsid w:val="00F2611F"/>
    <w:rsid w:val="00F26DFE"/>
    <w:rsid w:val="00F31906"/>
    <w:rsid w:val="00F31A6D"/>
    <w:rsid w:val="00F37F3F"/>
    <w:rsid w:val="00F408EA"/>
    <w:rsid w:val="00F46B6F"/>
    <w:rsid w:val="00F51615"/>
    <w:rsid w:val="00F54A87"/>
    <w:rsid w:val="00F555A9"/>
    <w:rsid w:val="00F60CE3"/>
    <w:rsid w:val="00F62E7C"/>
    <w:rsid w:val="00F63D4A"/>
    <w:rsid w:val="00F663CD"/>
    <w:rsid w:val="00F73144"/>
    <w:rsid w:val="00F749C6"/>
    <w:rsid w:val="00F756B1"/>
    <w:rsid w:val="00F80153"/>
    <w:rsid w:val="00F815E1"/>
    <w:rsid w:val="00F81B05"/>
    <w:rsid w:val="00F832E4"/>
    <w:rsid w:val="00F842B4"/>
    <w:rsid w:val="00F847A2"/>
    <w:rsid w:val="00F84866"/>
    <w:rsid w:val="00F876BB"/>
    <w:rsid w:val="00F87968"/>
    <w:rsid w:val="00F92556"/>
    <w:rsid w:val="00F92DB8"/>
    <w:rsid w:val="00F942E4"/>
    <w:rsid w:val="00F943EB"/>
    <w:rsid w:val="00F94B70"/>
    <w:rsid w:val="00F9693C"/>
    <w:rsid w:val="00F970D4"/>
    <w:rsid w:val="00F978A2"/>
    <w:rsid w:val="00FA1643"/>
    <w:rsid w:val="00FA2606"/>
    <w:rsid w:val="00FA2ACB"/>
    <w:rsid w:val="00FA5176"/>
    <w:rsid w:val="00FA5F57"/>
    <w:rsid w:val="00FA6597"/>
    <w:rsid w:val="00FB0C0A"/>
    <w:rsid w:val="00FB0F20"/>
    <w:rsid w:val="00FB13ED"/>
    <w:rsid w:val="00FB3770"/>
    <w:rsid w:val="00FB4867"/>
    <w:rsid w:val="00FB5AF3"/>
    <w:rsid w:val="00FB76B3"/>
    <w:rsid w:val="00FC3EA4"/>
    <w:rsid w:val="00FC41BC"/>
    <w:rsid w:val="00FD005A"/>
    <w:rsid w:val="00FD0EC9"/>
    <w:rsid w:val="00FD15BB"/>
    <w:rsid w:val="00FD5606"/>
    <w:rsid w:val="00FD5741"/>
    <w:rsid w:val="00FD6A0C"/>
    <w:rsid w:val="00FE477E"/>
    <w:rsid w:val="00FE4DE3"/>
    <w:rsid w:val="00FF3623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3A7A0"/>
  <w14:defaultImageDpi w14:val="300"/>
  <w15:chartTrackingRefBased/>
  <w15:docId w15:val="{DB47489A-2B08-445B-AE9D-5062F4A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2F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B6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6143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86143A"/>
    <w:rPr>
      <w:rFonts w:ascii="ヒラギノ角ゴ ProN W3" w:eastAsia="ヒラギノ角ゴ ProN W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6385"/>
  </w:style>
  <w:style w:type="character" w:styleId="a7">
    <w:name w:val="page number"/>
    <w:basedOn w:val="a0"/>
    <w:uiPriority w:val="99"/>
    <w:semiHidden/>
    <w:unhideWhenUsed/>
    <w:rsid w:val="006B6385"/>
  </w:style>
  <w:style w:type="paragraph" w:styleId="a8">
    <w:name w:val="header"/>
    <w:basedOn w:val="a"/>
    <w:link w:val="a9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B6385"/>
  </w:style>
  <w:style w:type="character" w:styleId="aa">
    <w:name w:val="Hyperlink"/>
    <w:uiPriority w:val="99"/>
    <w:unhideWhenUsed/>
    <w:rsid w:val="00437F10"/>
    <w:rPr>
      <w:color w:val="0000FF"/>
      <w:u w:val="single"/>
    </w:rPr>
  </w:style>
  <w:style w:type="character" w:styleId="ab">
    <w:name w:val="line number"/>
    <w:basedOn w:val="a0"/>
    <w:uiPriority w:val="99"/>
    <w:semiHidden/>
    <w:unhideWhenUsed/>
    <w:rsid w:val="003E7C1E"/>
  </w:style>
  <w:style w:type="character" w:customStyle="1" w:styleId="cit">
    <w:name w:val="cit"/>
    <w:basedOn w:val="a0"/>
    <w:rsid w:val="001F6F69"/>
  </w:style>
  <w:style w:type="character" w:styleId="ac">
    <w:name w:val="annotation reference"/>
    <w:basedOn w:val="a0"/>
    <w:uiPriority w:val="99"/>
    <w:semiHidden/>
    <w:unhideWhenUsed/>
    <w:rsid w:val="00AD080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D080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D0805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D080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D0805"/>
    <w:rPr>
      <w:b/>
      <w:bCs/>
      <w:kern w:val="2"/>
      <w:sz w:val="24"/>
      <w:szCs w:val="24"/>
    </w:rPr>
  </w:style>
  <w:style w:type="table" w:styleId="af1">
    <w:name w:val="Table Grid"/>
    <w:basedOn w:val="a1"/>
    <w:uiPriority w:val="59"/>
    <w:rsid w:val="00A5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21"/>
    <w:qFormat/>
    <w:rsid w:val="00A532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next w:val="4"/>
    <w:uiPriority w:val="21"/>
    <w:qFormat/>
    <w:rsid w:val="002A3D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3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158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3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29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3572115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9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5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5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0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262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1133306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21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71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56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2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6548D-6696-4F45-8848-8D147A179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guchi Hirotoshi</dc:creator>
  <cp:keywords/>
  <dc:description/>
  <cp:lastModifiedBy>Daichi Sajiki</cp:lastModifiedBy>
  <cp:revision>4</cp:revision>
  <cp:lastPrinted>2015-09-05T02:40:00Z</cp:lastPrinted>
  <dcterms:created xsi:type="dcterms:W3CDTF">2024-04-06T13:56:00Z</dcterms:created>
  <dcterms:modified xsi:type="dcterms:W3CDTF">2024-07-06T04:48:00Z</dcterms:modified>
</cp:coreProperties>
</file>